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Mitotic Cell Cycle Genes Down-regulated in FA Bone Marrow.</w:t>
      </w:r>
    </w:p>
    <w:tbl>
      <w:tblPr>
        <w:tblW w:w="9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8058"/>
      </w:tblGrid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Identifier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Titl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1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 budding uninhibited by benzimidazoles 1 homolog beta (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38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, EF-hand protein, 3 (CDC31 homolog, 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4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-associated protein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4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5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5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and spindle associated protein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10536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phase kinase-associated protein 2 (p45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5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2 mitotic arrest deficient-like 1 (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004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3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35395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 (formerly 2B), catalytic subunit, alpha isoform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2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 (abnormal spindle) homolog, microcephaly associated (Drosophila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4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43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, beta A (activin A, activin AB alpha polypeptid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8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gulator of cytokinesis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8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brin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5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10 interactor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7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 DNA binding protein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000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1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5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0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CLL/lymphoma 6 (zinc finger protein 51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835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6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pherin alpha 2 (RAG cohort 1, importin alpha 1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13687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4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1200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, member RAS oncogene family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6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 1/oncoprotein 18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3453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3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al protein 55kD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1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 protein kinas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homolog 7 (Drosophila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97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pherin alpha 2 (RAG cohort 1, importin alpha 1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52403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1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glycine alpha-amidating monooxygenas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6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3 homolog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04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1 homolog (S. pomb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329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 budding uninhibited by benzimidazoles 1 homolog (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0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C80 homolog, kinetochore complex component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4635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, G1 to S and G2 to M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5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0 homolog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5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ora kinase 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418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, member RAS oncogene family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1123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3 (formerly 2B), catalytic subunit, alpha isoform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9626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brin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6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condensin II complex, subunit G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48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omeric repeat binding factor (NIMA-interacting)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5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4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1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C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7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4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251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condensin I complex, subunit D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852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303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3 (CDK2-associated dual specificity phosphatas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9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4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3580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5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0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40751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B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4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condensin I complex, subunit G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667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antigen 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815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2, microtubule-associated, homolog (Xenopus laevis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34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C condensin I complex, subunit G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6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 independent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43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activating factor acetylhydrolase, isoform Ib, alpha subunit 45kD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2288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glycine alpha-amidating monooxygenas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3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253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3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7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5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8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homolog 1 (Drosophila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022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12, MIND kinetochore complex component, homolog (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6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1 homolog (S. pomb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108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ase promoting complex subunit 5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0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7 homolog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794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6 homolog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0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tochore associated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9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kinase 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3356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306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ase promoting complex subunit 5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9771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2-like 5 (cholinesterase-related cell division controller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5 (survivin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374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2C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2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4713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omeric repeat binding factor (NIMA-interacting) 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22:55:00Z</dcterms:created>
  <dc:creator>Laura Hays</dc:creator>
  <dc:description/>
  <cp:keywords/>
  <dc:language>en-US</dc:language>
  <cp:lastModifiedBy>Laura Hays</cp:lastModifiedBy>
  <cp:lastPrinted>2007-09-25T16:08:00Z</cp:lastPrinted>
  <dcterms:modified xsi:type="dcterms:W3CDTF">2007-09-25T23:08:00Z</dcterms:modified>
  <cp:revision>5</cp:revision>
  <dc:subject/>
  <dc:title>Table 2: </dc:title>
</cp:coreProperties>
</file>